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058" w:rsidRDefault="00067058" w:rsidP="00067058">
      <w:pPr>
        <w:rPr>
          <w:b/>
        </w:rPr>
      </w:pPr>
      <w:r>
        <w:rPr>
          <w:b/>
        </w:rPr>
        <w:t xml:space="preserve">Table </w:t>
      </w:r>
      <w:r w:rsidR="00BD3AB0">
        <w:rPr>
          <w:b/>
        </w:rPr>
        <w:t>S</w:t>
      </w:r>
      <w:bookmarkStart w:id="0" w:name="_GoBack"/>
      <w:bookmarkEnd w:id="0"/>
      <w:r>
        <w:rPr>
          <w:b/>
        </w:rPr>
        <w:t xml:space="preserve">2: </w:t>
      </w:r>
      <w:r w:rsidRPr="00795E3A">
        <w:t xml:space="preserve">Summary of all datasets </w:t>
      </w:r>
      <w:r>
        <w:t>generated for this</w:t>
      </w:r>
      <w:r w:rsidRPr="00795E3A">
        <w:t xml:space="preserve"> study.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1034"/>
        <w:gridCol w:w="3190"/>
        <w:gridCol w:w="1034"/>
        <w:gridCol w:w="1033"/>
        <w:gridCol w:w="1033"/>
        <w:gridCol w:w="1033"/>
        <w:gridCol w:w="1033"/>
      </w:tblGrid>
      <w:tr w:rsidR="006429FC" w:rsidRPr="006429FC" w:rsidTr="00642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Index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Name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KEGG ID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Read Length (bases)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# Reads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Total Bases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equencing Error (%)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pneumoniae ATCC 700669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n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213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659862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pneumoniae ATCC 700669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n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213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43528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pneumoniae ATCC 700669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n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213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43528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.15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pneumoniae ATCC 700669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n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213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43528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.5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pneumoniae ATCC 700669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n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213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43528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pneumoniae ATCC 700669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n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213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3319725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pneumoniae ATCC 700669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n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0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213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4426300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pneumoniae ATCC 700669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n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0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213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6639450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pneumoniae ATCC 700669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n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0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213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88852600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Escherichia coli C ATCC 8739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ecl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74621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7936801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acteroides fragilis 638R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fg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37312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4268522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Aquifex aeolicu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aa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9079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066989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Acidobacterium capsulat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ac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12735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1686295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dellovibrio bacteriovoru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b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78295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8207795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orrelia burgdorfer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bz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34549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3589489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ifidobacterium long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ln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83274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8610754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rucella melitens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m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29493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3278803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ordetella pertuss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p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08618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1270508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acillus subtil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s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21560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2577620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hlorobium tepid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t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15494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1764954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hlamydia trachomat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tr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4251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529441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Dehalococcoides ethenogene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det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46972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4844172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Deinococcus radioduran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dr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28415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3169975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Escherichia coli O157:H7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ecf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70417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7612127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Fusobacterium nucleat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fn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17450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1962450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Fibrobacter succinogene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fs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84263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8810613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Helicobacter pylori 26695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hpy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6786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845456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ethanococcus maripalud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md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4669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641639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Nanoarchaeum equitan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neq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9088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957938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Porphyromonas gingival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pgt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33989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3632969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Rhodopirellula baltica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rb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14557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2170317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ulfolobus solfataricu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so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99224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0221674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ynechococcus elongatu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yc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69625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7232175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Thermotoga maritima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tm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86072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8793322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Archaeoglobus fulgidu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af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1784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00184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Nostoc sp. PCC 7120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an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2117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283907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Aeropyrum pernix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ap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697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86397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Agrobacterium tumefaciens Cereon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at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6742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731002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Agrobacterium tumefaciens WashU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at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6742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731002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uchnera aphidicola Bp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ab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183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24563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uchnera aphidicola Sg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as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414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47874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acillus anthrac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at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2286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280956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ordetella bronchiseptica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br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3391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392571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acillus cereus ATCC 10987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c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4326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486986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acillus cereus ATCC 14579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c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4270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481360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lochmannia floridanu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fl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055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12615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lastRenderedPageBreak/>
              <w:t>4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acillus haloduran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h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2023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244383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radyrhizobium japonic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j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2073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299463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ordetella parapertuss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p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7735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821295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rucella su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sv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3160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349250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acteroides thetaiotaomicron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th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2934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356334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Buchnera aphidicola AP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buc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557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62287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lostridium acetobutylic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a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1455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187045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oxiella burneti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b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0326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053006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hlamydophila caviae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c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813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93173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aulobacter crescentu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cr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0169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057119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orynebacterium diphtheriae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dw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5306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555996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orynebacterium efficien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ef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2195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251705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orynebacterium glutamicum 13032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gb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2827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315537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orynebacterium glutamic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gt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3633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396933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ampylobacter jejun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j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281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44401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hlamydia muridar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m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804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91264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hlamydia pneumoniae AR39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p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298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42158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lostridium perfringen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p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0857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116597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hlamydia pneumoniae J138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pj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265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38835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hlamydia pneumoniae CWL029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pn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302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42532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hlamydophila pneumoniae TW183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pt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259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38199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lostridium tetan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tc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8733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902073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Chromobacterium violace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cvi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7510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798590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Desulfovibrio vulgar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dvl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6614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698014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Escherichia coli O6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ecc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2314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283744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Escherichia coli EDL933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ec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6205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676735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Escherichia coli K12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eco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6396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686076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Enterococcus faecal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ef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3599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393579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Geobacter sulfurreducen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gs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8141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852281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Gloeobacter violaceu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gvi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6590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705610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Halobacterium sp. NRC-1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hal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57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59672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Haemophilus ducrey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hd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989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15949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Helicobacter hepaticu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hh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99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81714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8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Haemophilus influenzae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hiz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9323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951633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8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Helicobacter pylori J99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hpj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438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60278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8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Leptospira interrogans L1-130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lic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6273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673643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8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Leptospira interrogans 56601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lil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6981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745121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8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Listeria innocua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lin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0931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124051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8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Lactobacillus johnsoni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ljo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9926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012606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8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Lactococcus lact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llm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5294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554774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8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Listeria monocytogenes F2365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lmf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9051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934241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8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Listeria monocytogenes EGD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lmo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9445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973975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8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Lactobacillus plantar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lpj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1977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229737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ethanosarcina acetivoran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ac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7515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809015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ycobacterium bov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bm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3503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393893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ycoplasma galliseptic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g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28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22928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ycoplasma genitali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g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800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85880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ethanococcus jannaschi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j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399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57329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ethanopyrus kandler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k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949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11919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ycobacterium leprae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lb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2680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300760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lastRenderedPageBreak/>
              <w:t>9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Rhizobium lot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lo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5963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672263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ethanosarcina maze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m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0963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137313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ycoplasma mobile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mo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770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84850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ycoplasma mycoide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my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117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23827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ycobacterium paratuberculos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p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8297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878087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ycoplasma penetran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p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3586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372226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ycoplasma pneumoniae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pn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8164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824564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ycoplasma pulmon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p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638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73518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ycobacterium tuberculosis CDC1551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tc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4038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447878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ethanobacterium thermautotrophic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th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513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68893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Mycobacterium tuberculosis H37Rv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mt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4115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455655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Nitrosomonas europaea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ne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8121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840221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Neisseria meningitidis A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nm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1844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06254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Neisseria meningitidis B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nm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723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95083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Oceanobacillus iheyens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oih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6305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666835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Pyrococcus abyss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pab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685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86255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Pseudomonas aeruginosa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paf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3277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391037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Pyrobaculum aerophil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pai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224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44654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Pyrococcus furiosu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pf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9082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927342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Pyrococcus horikoshi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pho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385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55895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Photorhabdus luminescen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pl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6889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745879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Prochlorococcus marinus SS120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pm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510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68590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Prochlorococcus marinus CCMP1378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pmm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579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74569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Pasteurella multocida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pmp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3495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373015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Prochlorococcus marinus MIT9313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pmt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4108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434988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Phytoplasma Onion yellow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poy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8531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861631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Photobacterium profund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ppr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4032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467312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Pseudomonas putida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pp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1818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243688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Pseudomonas syringae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psb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0937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154637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Rickettsia conori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rco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687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81447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Rickettsia prowazeki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rps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114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22574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Rhodopseudomonas palustr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rpt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7440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801490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Ralstonia solanacear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rsc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5807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636577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3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agalactiae V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ag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1602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181872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3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aphylococcus aureus MW2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am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8204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848674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3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agalactiae II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an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114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233604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3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aphylococcus aureus N315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a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8394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867864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3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aphylococcus aureus Mu50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av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9036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932676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3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myces coelicolor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co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0548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145398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3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aphylococcus epidermid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er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6438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670278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3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higella flexneri 2a 301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fl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8288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877108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3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higella flexneri 2a 2457T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fx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5993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645353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3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myces avermitil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m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1199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211099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4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Rhizobium melilot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m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6917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6758617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4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mutan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mc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0135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033725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4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hewanella oneidens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on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1314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182734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4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pyogenes MGAS315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pg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9005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919535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4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pyogenes MGAS8232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pm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8950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913970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4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pneumoniae TIGR4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pn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1608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182458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4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pneumoniae R6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pr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0386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059006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lastRenderedPageBreak/>
              <w:t>14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pyogenes SSI-1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ps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8942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913222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4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treptococcus pyogenes M1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py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8524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870974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4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almonella typhimuri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tm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9513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0008938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ulfolobus tokodai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to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6947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721707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almonella enterica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tt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7919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839889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almonella typhi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ty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1337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185057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olibacter usitatu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us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9656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065296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ynechocystis sp. PCC6803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yn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9470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3986490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Synechococcus sp. WH8102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syw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4344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4587743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Thermoplasma acidophil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tac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649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80559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Treponema denticola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td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8432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871642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Treponema pallid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tp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380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149400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Thermoanaerobacter tengcongens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tt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6894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716344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Thermus thermophilu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ttl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3112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334332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Thermoplasma volcani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tvo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848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00658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Tropheryma whipplei Twist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twh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273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36583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Tropheryma whipplei TW08/27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tws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259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9351994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Ureaplasma parvu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uur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517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59237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Vibrio cholerae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vcr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1353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176653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Vibrio parahaemolyticu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vp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1657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217427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Vibrio vulnificus CMCP6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vv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1267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1779670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Vibrio vulnificus YJ016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vvy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2600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312690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69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Wigglesworthia brevipalp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wbr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03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71004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0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Wolbachia sp. wMel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wol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677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2804679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1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Wolinella succinogene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wsu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1103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131463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2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Xanthomonas axonopod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xax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9674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0171447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3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Xanthomonas campestr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xcb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1487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5200197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4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Xylella fastidiosa 9a5c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xfa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7317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759067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5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Xylella fastidiosa 700964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xft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521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2546361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6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Yersinia pestis CO92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ype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8298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878158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7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Yersinia pestis KIM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ypk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7017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7487675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 w:rsidP="006429FC">
            <w:pPr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78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 xml:space="preserve">Yersinia pestis Medievalis </w:t>
            </w: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ypm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01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8032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48512522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0</w:t>
            </w:r>
          </w:p>
        </w:tc>
      </w:tr>
      <w:tr w:rsidR="006429FC" w:rsidRPr="006429FC" w:rsidTr="00642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6429FC" w:rsidRPr="006429FC" w:rsidRDefault="006429FC">
            <w:pPr>
              <w:rPr>
                <w:b w:val="0"/>
                <w:sz w:val="16"/>
                <w:szCs w:val="16"/>
              </w:rPr>
            </w:pPr>
            <w:r w:rsidRPr="006429FC">
              <w:rPr>
                <w:b w:val="0"/>
                <w:sz w:val="16"/>
                <w:szCs w:val="16"/>
              </w:rPr>
              <w:t>Total</w:t>
            </w:r>
          </w:p>
        </w:tc>
        <w:tc>
          <w:tcPr>
            <w:tcW w:w="3190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4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3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43163496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 w:rsidP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29FC">
              <w:rPr>
                <w:sz w:val="16"/>
                <w:szCs w:val="16"/>
              </w:rPr>
              <w:t>15.8367284</w:t>
            </w:r>
            <w:r>
              <w:rPr>
                <w:sz w:val="16"/>
                <w:szCs w:val="16"/>
              </w:rPr>
              <w:t xml:space="preserve"> GB</w:t>
            </w:r>
          </w:p>
        </w:tc>
        <w:tc>
          <w:tcPr>
            <w:tcW w:w="1033" w:type="dxa"/>
            <w:noWrap/>
            <w:hideMark/>
          </w:tcPr>
          <w:p w:rsidR="006429FC" w:rsidRPr="006429FC" w:rsidRDefault="0064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:rsidR="00B645E3" w:rsidRPr="00CD09F4" w:rsidRDefault="00B645E3" w:rsidP="006E70DA"/>
    <w:p w:rsidR="0023607B" w:rsidRPr="00653826" w:rsidRDefault="0023607B" w:rsidP="00D97B2E">
      <w:pPr>
        <w:rPr>
          <w:sz w:val="16"/>
          <w:szCs w:val="16"/>
        </w:rPr>
      </w:pPr>
    </w:p>
    <w:sectPr w:rsidR="0023607B" w:rsidRPr="0065382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618C" w:rsidRDefault="00C1618C" w:rsidP="00C1618C">
      <w:pPr>
        <w:spacing w:after="0" w:line="240" w:lineRule="auto"/>
      </w:pPr>
      <w:r>
        <w:separator/>
      </w:r>
    </w:p>
  </w:endnote>
  <w:endnote w:type="continuationSeparator" w:id="0">
    <w:p w:rsidR="00C1618C" w:rsidRDefault="00C1618C" w:rsidP="00C161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16705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618C" w:rsidRDefault="00C161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3A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618C" w:rsidRDefault="00C161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618C" w:rsidRDefault="00C1618C" w:rsidP="00C1618C">
      <w:pPr>
        <w:spacing w:after="0" w:line="240" w:lineRule="auto"/>
      </w:pPr>
      <w:r>
        <w:separator/>
      </w:r>
    </w:p>
  </w:footnote>
  <w:footnote w:type="continuationSeparator" w:id="0">
    <w:p w:rsidR="00C1618C" w:rsidRDefault="00C1618C" w:rsidP="00C161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B2E"/>
    <w:rsid w:val="00007D2B"/>
    <w:rsid w:val="00067058"/>
    <w:rsid w:val="0009422E"/>
    <w:rsid w:val="00106AEE"/>
    <w:rsid w:val="00110650"/>
    <w:rsid w:val="00134AFD"/>
    <w:rsid w:val="00171CB7"/>
    <w:rsid w:val="0023607B"/>
    <w:rsid w:val="002551FD"/>
    <w:rsid w:val="00255CE7"/>
    <w:rsid w:val="00286859"/>
    <w:rsid w:val="002D18D6"/>
    <w:rsid w:val="00361407"/>
    <w:rsid w:val="003A4B9D"/>
    <w:rsid w:val="0042305A"/>
    <w:rsid w:val="004D57D7"/>
    <w:rsid w:val="00501B83"/>
    <w:rsid w:val="00543AA7"/>
    <w:rsid w:val="005554E5"/>
    <w:rsid w:val="005778B5"/>
    <w:rsid w:val="006429FC"/>
    <w:rsid w:val="00653826"/>
    <w:rsid w:val="006965FD"/>
    <w:rsid w:val="006D68C1"/>
    <w:rsid w:val="006E70DA"/>
    <w:rsid w:val="00822647"/>
    <w:rsid w:val="00823986"/>
    <w:rsid w:val="00926300"/>
    <w:rsid w:val="00932DD7"/>
    <w:rsid w:val="009C64FD"/>
    <w:rsid w:val="00A01993"/>
    <w:rsid w:val="00A339CE"/>
    <w:rsid w:val="00A80B42"/>
    <w:rsid w:val="00B645E3"/>
    <w:rsid w:val="00B80313"/>
    <w:rsid w:val="00B830B0"/>
    <w:rsid w:val="00BD3AB0"/>
    <w:rsid w:val="00C1618C"/>
    <w:rsid w:val="00CB11BA"/>
    <w:rsid w:val="00D97B2E"/>
    <w:rsid w:val="00E1352A"/>
    <w:rsid w:val="00E14404"/>
    <w:rsid w:val="00E7015F"/>
    <w:rsid w:val="00E95356"/>
    <w:rsid w:val="00EA7583"/>
    <w:rsid w:val="00F6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51FD"/>
    <w:p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B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685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6859"/>
    <w:rPr>
      <w:color w:val="800080"/>
      <w:u w:val="single"/>
    </w:rPr>
  </w:style>
  <w:style w:type="paragraph" w:customStyle="1" w:styleId="xl60">
    <w:name w:val="xl60"/>
    <w:basedOn w:val="Normal"/>
    <w:rsid w:val="0028685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2868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134AF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551FD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B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161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18C"/>
  </w:style>
  <w:style w:type="paragraph" w:styleId="Footer">
    <w:name w:val="footer"/>
    <w:basedOn w:val="Normal"/>
    <w:link w:val="FooterChar"/>
    <w:uiPriority w:val="99"/>
    <w:unhideWhenUsed/>
    <w:rsid w:val="00C161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18C"/>
  </w:style>
  <w:style w:type="paragraph" w:styleId="BalloonText">
    <w:name w:val="Balloon Text"/>
    <w:basedOn w:val="Normal"/>
    <w:link w:val="BalloonTextChar"/>
    <w:uiPriority w:val="99"/>
    <w:semiHidden/>
    <w:unhideWhenUsed/>
    <w:rsid w:val="002D1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8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51FD"/>
    <w:p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B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685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6859"/>
    <w:rPr>
      <w:color w:val="800080"/>
      <w:u w:val="single"/>
    </w:rPr>
  </w:style>
  <w:style w:type="paragraph" w:customStyle="1" w:styleId="xl60">
    <w:name w:val="xl60"/>
    <w:basedOn w:val="Normal"/>
    <w:rsid w:val="0028685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2868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134AF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551FD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B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161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18C"/>
  </w:style>
  <w:style w:type="paragraph" w:styleId="Footer">
    <w:name w:val="footer"/>
    <w:basedOn w:val="Normal"/>
    <w:link w:val="FooterChar"/>
    <w:uiPriority w:val="99"/>
    <w:unhideWhenUsed/>
    <w:rsid w:val="00C161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18C"/>
  </w:style>
  <w:style w:type="paragraph" w:styleId="BalloonText">
    <w:name w:val="Balloon Text"/>
    <w:basedOn w:val="Normal"/>
    <w:link w:val="BalloonTextChar"/>
    <w:uiPriority w:val="99"/>
    <w:semiHidden/>
    <w:unhideWhenUsed/>
    <w:rsid w:val="002D1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8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22</Words>
  <Characters>868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an</dc:creator>
  <cp:lastModifiedBy>Rogan</cp:lastModifiedBy>
  <cp:revision>5</cp:revision>
  <cp:lastPrinted>2013-12-13T22:53:00Z</cp:lastPrinted>
  <dcterms:created xsi:type="dcterms:W3CDTF">2014-02-07T23:16:00Z</dcterms:created>
  <dcterms:modified xsi:type="dcterms:W3CDTF">2014-02-10T22:11:00Z</dcterms:modified>
</cp:coreProperties>
</file>